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95240" w14:textId="77777777" w:rsidR="00464876" w:rsidRDefault="00464876" w:rsidP="004648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</w:t>
      </w:r>
    </w:p>
    <w:p w14:paraId="30A54249" w14:textId="77777777" w:rsidR="00464876" w:rsidRDefault="00464876" w:rsidP="00464876">
      <w:pPr>
        <w:jc w:val="center"/>
        <w:rPr>
          <w:rFonts w:ascii="Times New Roman" w:eastAsia="SimSun" w:hAnsi="Times New Roman" w:cs="Times New Roman"/>
          <w:b/>
          <w:bCs/>
          <w:sz w:val="20"/>
          <w:szCs w:val="20"/>
        </w:rPr>
      </w:pPr>
      <w:bookmarkStart w:id="0" w:name="_Hlk84191622"/>
      <w:bookmarkStart w:id="1" w:name="_Hlk84173001"/>
      <w:r>
        <w:rPr>
          <w:rFonts w:ascii="Times New Roman" w:eastAsia="SimSun" w:hAnsi="Times New Roman" w:cs="Times New Roman"/>
          <w:b/>
          <w:bCs/>
          <w:sz w:val="20"/>
          <w:szCs w:val="20"/>
        </w:rPr>
        <w:t>Supplementary Table S1</w:t>
      </w:r>
      <w:bookmarkEnd w:id="0"/>
      <w:r>
        <w:rPr>
          <w:rFonts w:ascii="Times New Roman" w:eastAsia="SimSun" w:hAnsi="Times New Roman" w:cs="Times New Roman"/>
          <w:b/>
          <w:bCs/>
          <w:sz w:val="20"/>
          <w:szCs w:val="20"/>
        </w:rPr>
        <w:t>.</w:t>
      </w:r>
      <w:bookmarkEnd w:id="1"/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Characteristics of the patients with mycosis fungoides in the study</w:t>
      </w:r>
    </w:p>
    <w:tbl>
      <w:tblPr>
        <w:tblStyle w:val="2"/>
        <w:tblpPr w:leftFromText="180" w:rightFromText="180" w:vertAnchor="text" w:tblpXSpec="center" w:tblpY="1"/>
        <w:tblW w:w="0" w:type="auto"/>
        <w:tblLook w:val="04A0" w:firstRow="1" w:lastRow="0" w:firstColumn="1" w:lastColumn="0" w:noHBand="0" w:noVBand="1"/>
      </w:tblPr>
      <w:tblGrid>
        <w:gridCol w:w="555"/>
        <w:gridCol w:w="516"/>
        <w:gridCol w:w="550"/>
        <w:gridCol w:w="927"/>
        <w:gridCol w:w="581"/>
        <w:gridCol w:w="659"/>
        <w:gridCol w:w="1194"/>
        <w:gridCol w:w="857"/>
        <w:gridCol w:w="1007"/>
        <w:gridCol w:w="1450"/>
      </w:tblGrid>
      <w:tr w:rsidR="00464876" w14:paraId="3E9728E1" w14:textId="77777777" w:rsidTr="00B74CEF">
        <w:trPr>
          <w:cantSplit/>
          <w:trHeight w:val="8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ECA6B0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3824E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AD868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CE119" w14:textId="77777777" w:rsidR="00464876" w:rsidRDefault="00464876" w:rsidP="00B74CEF">
            <w:pPr>
              <w:widowControl/>
              <w:spacing w:line="400" w:lineRule="exact"/>
              <w:rPr>
                <w:color w:val="000000"/>
              </w:rPr>
            </w:pPr>
            <w:r>
              <w:t>D</w:t>
            </w:r>
            <w:r>
              <w:rPr>
                <w:color w:val="000000"/>
              </w:rPr>
              <w:t>u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47BAF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LM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9CF3A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LCT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FB837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TNM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AEF25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Clinical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53E1F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t>B</w:t>
            </w:r>
            <w:r>
              <w:rPr>
                <w:color w:val="000000"/>
              </w:rPr>
              <w:t>iops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D29BF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</w:tr>
      <w:tr w:rsidR="00464876" w14:paraId="298DF5D7" w14:textId="77777777" w:rsidTr="00B74CEF">
        <w:trPr>
          <w:cantSplit/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0804D2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DD842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E525E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BA9354" w14:textId="77777777" w:rsidR="00464876" w:rsidRDefault="00464876" w:rsidP="00B74CEF">
            <w:pPr>
              <w:widowControl/>
              <w:spacing w:line="400" w:lineRule="exact"/>
              <w:jc w:val="center"/>
            </w:pPr>
            <w:r>
              <w:t>1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2B350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5EDF0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5DCEA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T1N0M0B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8D6DA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Ⅰ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71482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Upper lim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A7241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Topical medication</w:t>
            </w:r>
            <w:r>
              <w:rPr>
                <w:color w:val="000000"/>
                <w:vertAlign w:val="superscript"/>
              </w:rPr>
              <w:t xml:space="preserve">3 </w:t>
            </w:r>
          </w:p>
        </w:tc>
      </w:tr>
      <w:tr w:rsidR="00464876" w14:paraId="5CD5BF09" w14:textId="77777777" w:rsidTr="00B74CEF">
        <w:trPr>
          <w:cantSplit/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1D04DC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037E6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D5370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F6C434" w14:textId="77777777" w:rsidR="00464876" w:rsidRDefault="00464876" w:rsidP="00B74CEF">
            <w:pPr>
              <w:widowControl/>
              <w:spacing w:line="400" w:lineRule="exact"/>
              <w:jc w:val="center"/>
            </w:pPr>
            <w:r>
              <w:t>10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1FAE6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314B5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E44B5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T2N0M0B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EED59B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Ⅰ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56CE9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Lower</w:t>
            </w:r>
          </w:p>
          <w:p w14:paraId="46AFD2B4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lim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315BC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Topical medication</w:t>
            </w:r>
            <w:r>
              <w:rPr>
                <w:color w:val="000000"/>
                <w:vertAlign w:val="superscript"/>
              </w:rPr>
              <w:t>3</w:t>
            </w:r>
          </w:p>
        </w:tc>
      </w:tr>
      <w:tr w:rsidR="00464876" w14:paraId="4F0BC8D2" w14:textId="77777777" w:rsidTr="00B74CEF">
        <w:trPr>
          <w:cantSplit/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0EB223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4917A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DC7F8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4D35FB" w14:textId="77777777" w:rsidR="00464876" w:rsidRDefault="00464876" w:rsidP="00B74CEF">
            <w:pPr>
              <w:widowControl/>
              <w:spacing w:line="400" w:lineRule="exact"/>
              <w:jc w:val="center"/>
            </w:pPr>
            <w:r>
              <w:t>2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CC38F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73BEF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32AC0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T2N0M0B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5BC305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Ⅰ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5644A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Ba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5640B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Topical medication</w:t>
            </w:r>
            <w:r>
              <w:rPr>
                <w:color w:val="000000"/>
                <w:vertAlign w:val="superscript"/>
              </w:rPr>
              <w:t>3</w:t>
            </w:r>
          </w:p>
        </w:tc>
      </w:tr>
      <w:tr w:rsidR="00464876" w14:paraId="587F3061" w14:textId="77777777" w:rsidTr="00B74CEF">
        <w:trPr>
          <w:cantSplit/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23FD6E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E0FF9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780F9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9BAF2B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5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BCEDF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5C4170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474C6B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T3N0M0B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4B5979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ⅠI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43E11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Abdom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DD41D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Methotrexate+</w:t>
            </w:r>
            <w:r>
              <w:t xml:space="preserve"> I</w:t>
            </w:r>
            <w:r>
              <w:rPr>
                <w:color w:val="000000"/>
              </w:rPr>
              <w:t>nterferon+ Topical medication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 xml:space="preserve"> </w:t>
            </w:r>
          </w:p>
        </w:tc>
      </w:tr>
      <w:tr w:rsidR="00464876" w14:paraId="5A037D1E" w14:textId="77777777" w:rsidTr="00B74CEF">
        <w:trPr>
          <w:cantSplit/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6FDCE5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A06FF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B3B41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CD058D" w14:textId="77777777" w:rsidR="00464876" w:rsidRDefault="00464876" w:rsidP="00B74CEF">
            <w:pPr>
              <w:widowControl/>
              <w:spacing w:line="400" w:lineRule="exact"/>
              <w:jc w:val="center"/>
            </w:pPr>
            <w:r>
              <w:t>3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AE35D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D14B69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46F93F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T3N0M0B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D4DAB3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Ⅱ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6E5C3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Abdom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9306D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Oral and topical steroids</w:t>
            </w:r>
          </w:p>
        </w:tc>
      </w:tr>
      <w:tr w:rsidR="00464876" w14:paraId="64593ED7" w14:textId="77777777" w:rsidTr="00B74CEF">
        <w:trPr>
          <w:cantSplit/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E3D897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8F9E4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75BEC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AE3A22" w14:textId="77777777" w:rsidR="00464876" w:rsidRDefault="00464876" w:rsidP="00B74CEF">
            <w:pPr>
              <w:widowControl/>
              <w:spacing w:line="400" w:lineRule="exact"/>
              <w:jc w:val="center"/>
            </w:pPr>
            <w:r>
              <w:t>6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91C8B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C8D371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6472D0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T3N1M0B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956A76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ⅠI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1DC9F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Ba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9C2F6" w14:textId="77777777" w:rsidR="00464876" w:rsidRDefault="00464876" w:rsidP="00B74CEF">
            <w:pPr>
              <w:widowControl/>
              <w:spacing w:line="400" w:lineRule="exact"/>
              <w:jc w:val="center"/>
              <w:rPr>
                <w:color w:val="000000"/>
              </w:rPr>
            </w:pPr>
            <w:r>
              <w:t>Acitretin+</w:t>
            </w:r>
            <w:r>
              <w:rPr>
                <w:color w:val="000000"/>
              </w:rPr>
              <w:t xml:space="preserve"> Superficial X-ray therapy+</w:t>
            </w:r>
            <w:r>
              <w:t xml:space="preserve"> </w:t>
            </w:r>
            <w:r>
              <w:rPr>
                <w:color w:val="000000"/>
              </w:rPr>
              <w:t>Topical medication</w:t>
            </w:r>
            <w:r>
              <w:rPr>
                <w:color w:val="000000"/>
                <w:vertAlign w:val="superscript"/>
              </w:rPr>
              <w:t>3</w:t>
            </w:r>
          </w:p>
        </w:tc>
      </w:tr>
    </w:tbl>
    <w:p w14:paraId="4ECCB863" w14:textId="77777777" w:rsidR="00464876" w:rsidRDefault="00464876" w:rsidP="00464876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Abbreviation: </w:t>
      </w:r>
    </w:p>
    <w:p w14:paraId="1ECA9897" w14:textId="77777777" w:rsidR="00464876" w:rsidRDefault="00464876" w:rsidP="00464876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LM</w:t>
      </w:r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SimSun" w:hAnsi="Times New Roman" w:cs="Times New Roman"/>
          <w:sz w:val="20"/>
          <w:szCs w:val="20"/>
        </w:rPr>
        <w:t>, Lymphatic metastasis</w:t>
      </w:r>
    </w:p>
    <w:p w14:paraId="5D4C9E8A" w14:textId="77777777" w:rsidR="00464876" w:rsidRDefault="00464876" w:rsidP="00464876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LCT</w:t>
      </w:r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SimSun" w:hAnsi="Times New Roman" w:cs="Times New Roman"/>
          <w:sz w:val="20"/>
          <w:szCs w:val="20"/>
        </w:rPr>
        <w:t xml:space="preserve">, Large cell transformation </w:t>
      </w:r>
    </w:p>
    <w:p w14:paraId="5F6AEB1F" w14:textId="77777777" w:rsidR="00464876" w:rsidRDefault="00464876" w:rsidP="00464876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Topical medication</w:t>
      </w:r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eastAsia="SimSun" w:hAnsi="Times New Roman" w:cs="Times New Roman"/>
          <w:sz w:val="20"/>
          <w:szCs w:val="20"/>
        </w:rPr>
        <w:t>, Topical steroids and nitrogen mustard</w:t>
      </w:r>
    </w:p>
    <w:p w14:paraId="23CB000C" w14:textId="77777777" w:rsidR="00464876" w:rsidRDefault="00464876" w:rsidP="00464876">
      <w:pPr>
        <w:rPr>
          <w:rFonts w:ascii="Times New Roman" w:eastAsia="SimSun" w:hAnsi="Times New Roman" w:cs="Times New Roman"/>
          <w:sz w:val="20"/>
          <w:szCs w:val="21"/>
        </w:rPr>
      </w:pPr>
    </w:p>
    <w:p w14:paraId="3DCD8288" w14:textId="77777777" w:rsidR="00464876" w:rsidRDefault="00464876" w:rsidP="00464876">
      <w:pPr>
        <w:jc w:val="center"/>
        <w:rPr>
          <w:rFonts w:ascii="Calibri" w:eastAsia="SimSun" w:hAnsi="Calibri" w:cs="Times New Roman"/>
        </w:rPr>
      </w:pPr>
      <w:r>
        <w:rPr>
          <w:rFonts w:ascii="Calibri" w:eastAsia="SimSun" w:hAnsi="Calibri" w:cs="Times New Roman"/>
          <w:noProof/>
        </w:rPr>
        <w:drawing>
          <wp:inline distT="0" distB="0" distL="0" distR="0" wp14:anchorId="47CAA219" wp14:editId="43B96D14">
            <wp:extent cx="4864100" cy="23431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64100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581C3" w14:textId="77777777" w:rsidR="00464876" w:rsidRDefault="00464876" w:rsidP="00464876">
      <w:pPr>
        <w:jc w:val="center"/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</w:rPr>
        <w:t>Supplementary Figure S1. Trend model of protein expressions (Profile #22)</w:t>
      </w:r>
    </w:p>
    <w:p w14:paraId="241FCDF7" w14:textId="77777777" w:rsidR="00464876" w:rsidRDefault="00464876" w:rsidP="00464876">
      <w:pPr>
        <w:jc w:val="center"/>
        <w:rPr>
          <w:rFonts w:ascii="Times New Roman" w:eastAsia="SimSun" w:hAnsi="Times New Roman" w:cs="Times New Roman"/>
          <w:sz w:val="20"/>
          <w:szCs w:val="21"/>
        </w:rPr>
      </w:pPr>
      <w:r>
        <w:rPr>
          <w:rFonts w:ascii="Times New Roman" w:eastAsia="SimSun" w:hAnsi="Times New Roman" w:cs="Times New Roman"/>
          <w:sz w:val="20"/>
          <w:szCs w:val="21"/>
        </w:rPr>
        <w:lastRenderedPageBreak/>
        <w:t>Note: Each trend model has a graph corresponding to it. In the graph, each line represents a protein which visually reflect the expression changes in the trend model.</w:t>
      </w:r>
    </w:p>
    <w:p w14:paraId="732D3214" w14:textId="77777777" w:rsidR="00464876" w:rsidRDefault="00464876" w:rsidP="00464876">
      <w:pPr>
        <w:jc w:val="center"/>
        <w:rPr>
          <w:rFonts w:ascii="Times New Roman" w:eastAsia="SimSun" w:hAnsi="Times New Roman" w:cs="Times New Roman"/>
          <w:sz w:val="20"/>
          <w:szCs w:val="21"/>
        </w:rPr>
      </w:pPr>
    </w:p>
    <w:p w14:paraId="27E70FB2" w14:textId="77777777" w:rsidR="00464876" w:rsidRDefault="00464876" w:rsidP="00464876">
      <w:pPr>
        <w:jc w:val="center"/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</w:rPr>
        <w:t>Supplementary Table S1A. Detailed lists of proteins in the trend model (Profile #22)</w:t>
      </w:r>
    </w:p>
    <w:tbl>
      <w:tblPr>
        <w:tblW w:w="7637" w:type="dxa"/>
        <w:tblInd w:w="1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6"/>
        <w:gridCol w:w="1162"/>
        <w:gridCol w:w="925"/>
        <w:gridCol w:w="925"/>
        <w:gridCol w:w="924"/>
        <w:gridCol w:w="925"/>
        <w:gridCol w:w="925"/>
        <w:gridCol w:w="925"/>
      </w:tblGrid>
      <w:tr w:rsidR="00464876" w14:paraId="2473A353" w14:textId="77777777" w:rsidTr="00B74CEF">
        <w:trPr>
          <w:trHeight w:val="280"/>
        </w:trPr>
        <w:tc>
          <w:tcPr>
            <w:tcW w:w="926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6651DED4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roteins</w:t>
            </w:r>
          </w:p>
        </w:tc>
        <w:tc>
          <w:tcPr>
            <w:tcW w:w="1162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6DDE4993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Gene Name</w:t>
            </w:r>
          </w:p>
        </w:tc>
        <w:tc>
          <w:tcPr>
            <w:tcW w:w="925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03B96F16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POT</w:t>
            </w:r>
          </w:p>
        </w:tc>
        <w:tc>
          <w:tcPr>
            <w:tcW w:w="925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7BE75B02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rofile</w:t>
            </w:r>
          </w:p>
        </w:tc>
        <w:tc>
          <w:tcPr>
            <w:tcW w:w="924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759B4885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925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613A0CA0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925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0B034F23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925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18FFB29B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</w:tr>
      <w:tr w:rsidR="00464876" w14:paraId="1EEFE72F" w14:textId="77777777" w:rsidTr="00B74CEF">
        <w:trPr>
          <w:trHeight w:val="320"/>
        </w:trPr>
        <w:tc>
          <w:tcPr>
            <w:tcW w:w="926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034D77C7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00148</w:t>
            </w:r>
          </w:p>
        </w:tc>
        <w:tc>
          <w:tcPr>
            <w:tcW w:w="1162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4DF8D1DA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DX39A</w:t>
            </w:r>
          </w:p>
        </w:tc>
        <w:tc>
          <w:tcPr>
            <w:tcW w:w="925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5D9779C1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_677</w:t>
            </w:r>
          </w:p>
        </w:tc>
        <w:tc>
          <w:tcPr>
            <w:tcW w:w="925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1726BEA0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924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446BCDFA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25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76C9BF17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9</w:t>
            </w:r>
          </w:p>
        </w:tc>
        <w:tc>
          <w:tcPr>
            <w:tcW w:w="925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34B4DC4D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9</w:t>
            </w:r>
          </w:p>
        </w:tc>
        <w:tc>
          <w:tcPr>
            <w:tcW w:w="925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1974550F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9</w:t>
            </w:r>
          </w:p>
        </w:tc>
      </w:tr>
      <w:tr w:rsidR="00464876" w14:paraId="76CE4DE3" w14:textId="77777777" w:rsidTr="00B74CEF">
        <w:trPr>
          <w:trHeight w:val="320"/>
        </w:trPr>
        <w:tc>
          <w:tcPr>
            <w:tcW w:w="926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7484BB88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4317</w:t>
            </w:r>
          </w:p>
        </w:tc>
        <w:tc>
          <w:tcPr>
            <w:tcW w:w="116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231B38DC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CLS1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66610B7D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_517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3402A3C3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924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64513226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19FDD27E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2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3980FAD3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8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24233C55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6</w:t>
            </w:r>
          </w:p>
        </w:tc>
      </w:tr>
      <w:tr w:rsidR="00464876" w14:paraId="1B86422C" w14:textId="77777777" w:rsidTr="00B74CEF">
        <w:trPr>
          <w:trHeight w:val="320"/>
        </w:trPr>
        <w:tc>
          <w:tcPr>
            <w:tcW w:w="926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638EE277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3992</w:t>
            </w:r>
          </w:p>
        </w:tc>
        <w:tc>
          <w:tcPr>
            <w:tcW w:w="116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7B92E9BC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CM5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4E1DD0D3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_424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68E10E7C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924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1CF5911A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13CC550F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20E7E649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7B7A3D15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9</w:t>
            </w:r>
          </w:p>
        </w:tc>
      </w:tr>
      <w:tr w:rsidR="00464876" w14:paraId="520AF9E0" w14:textId="77777777" w:rsidTr="00B74CEF">
        <w:trPr>
          <w:trHeight w:val="320"/>
        </w:trPr>
        <w:tc>
          <w:tcPr>
            <w:tcW w:w="926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08A5490F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2566</w:t>
            </w:r>
          </w:p>
        </w:tc>
        <w:tc>
          <w:tcPr>
            <w:tcW w:w="116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47F08B55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RHGDIB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721E0F45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_349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063CD0A4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924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661CDFBE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7CC076C1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7E98B82E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43DEB678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4</w:t>
            </w:r>
          </w:p>
        </w:tc>
      </w:tr>
      <w:tr w:rsidR="00464876" w14:paraId="107DA222" w14:textId="77777777" w:rsidTr="00B74CEF">
        <w:trPr>
          <w:trHeight w:val="320"/>
        </w:trPr>
        <w:tc>
          <w:tcPr>
            <w:tcW w:w="926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0A20EFE1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1146</w:t>
            </w:r>
          </w:p>
        </w:tc>
        <w:tc>
          <w:tcPr>
            <w:tcW w:w="116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2C9F34A0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ORO1A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72B2A634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_435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4A9F0F0D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924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531150CB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5A556B3D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19FFE7CB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096C080D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3</w:t>
            </w:r>
          </w:p>
        </w:tc>
      </w:tr>
      <w:tr w:rsidR="00464876" w14:paraId="27AE820A" w14:textId="77777777" w:rsidTr="00B74CEF">
        <w:trPr>
          <w:trHeight w:val="311"/>
        </w:trPr>
        <w:tc>
          <w:tcPr>
            <w:tcW w:w="926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3EC1A9CD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8945</w:t>
            </w:r>
          </w:p>
        </w:tc>
        <w:tc>
          <w:tcPr>
            <w:tcW w:w="116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269BE0D6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SRP1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450D3088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_244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260BB37D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924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29F19356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33AE0450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35E84223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6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2A3E00B9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3</w:t>
            </w:r>
          </w:p>
        </w:tc>
      </w:tr>
      <w:tr w:rsidR="00464876" w14:paraId="26727214" w14:textId="77777777" w:rsidTr="00B74CEF">
        <w:trPr>
          <w:trHeight w:val="317"/>
        </w:trPr>
        <w:tc>
          <w:tcPr>
            <w:tcW w:w="926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6CBF8263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UL46</w:t>
            </w:r>
          </w:p>
        </w:tc>
        <w:tc>
          <w:tcPr>
            <w:tcW w:w="116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09F9F81E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ME2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55B05CF5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_35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69EAF679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924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75FE6721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3BC761C3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6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6AFE4A95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2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388020AD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1</w:t>
            </w:r>
          </w:p>
        </w:tc>
      </w:tr>
      <w:tr w:rsidR="00464876" w14:paraId="3BE6A728" w14:textId="77777777" w:rsidTr="00B74CEF">
        <w:trPr>
          <w:trHeight w:val="317"/>
        </w:trPr>
        <w:tc>
          <w:tcPr>
            <w:tcW w:w="926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0F8F2BF5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3519</w:t>
            </w:r>
          </w:p>
        </w:tc>
        <w:tc>
          <w:tcPr>
            <w:tcW w:w="116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0295FC72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AP2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4F025BDC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_258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288AD47A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924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710616B9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11A29F36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26C29297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4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117E78A2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5</w:t>
            </w:r>
          </w:p>
        </w:tc>
      </w:tr>
      <w:tr w:rsidR="00464876" w14:paraId="01E7739A" w14:textId="77777777" w:rsidTr="00B74CEF">
        <w:trPr>
          <w:trHeight w:val="317"/>
        </w:trPr>
        <w:tc>
          <w:tcPr>
            <w:tcW w:w="926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1AA78E3D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0552</w:t>
            </w:r>
          </w:p>
        </w:tc>
        <w:tc>
          <w:tcPr>
            <w:tcW w:w="116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2908726F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VASP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441ACF9C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_364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539B71DB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924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0D6BC4C4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7A683D62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0C07E2EC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25993733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9</w:t>
            </w:r>
          </w:p>
        </w:tc>
      </w:tr>
      <w:tr w:rsidR="00464876" w14:paraId="0E2FE680" w14:textId="77777777" w:rsidTr="00B74CEF">
        <w:trPr>
          <w:trHeight w:val="317"/>
        </w:trPr>
        <w:tc>
          <w:tcPr>
            <w:tcW w:w="926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274A86C8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BTT0</w:t>
            </w:r>
          </w:p>
        </w:tc>
        <w:tc>
          <w:tcPr>
            <w:tcW w:w="1162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71216419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NP32E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290A01D4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_89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7FF4E778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924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7160F568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2FB378B7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132AC78B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</w:t>
            </w:r>
          </w:p>
        </w:tc>
        <w:tc>
          <w:tcPr>
            <w:tcW w:w="925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6B35E8C6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6</w:t>
            </w:r>
          </w:p>
        </w:tc>
      </w:tr>
    </w:tbl>
    <w:p w14:paraId="5EAA65A2" w14:textId="77777777" w:rsidR="00464876" w:rsidRDefault="00464876" w:rsidP="00464876">
      <w:pPr>
        <w:spacing w:line="360" w:lineRule="auto"/>
        <w:jc w:val="left"/>
        <w:rPr>
          <w:rFonts w:ascii="Calibri" w:eastAsia="SimSun" w:hAnsi="Calibri" w:cs="Times New Roman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Note. 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</w:rPr>
        <w:t xml:space="preserve">The top 10 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>proteins accordant with the profile.</w:t>
      </w:r>
    </w:p>
    <w:p w14:paraId="4A09ED57" w14:textId="77777777" w:rsidR="00464876" w:rsidRDefault="00464876" w:rsidP="00464876">
      <w:pPr>
        <w:spacing w:line="360" w:lineRule="auto"/>
        <w:jc w:val="left"/>
        <w:rPr>
          <w:rFonts w:ascii="Calibri" w:eastAsia="SimSun" w:hAnsi="Calibri" w:cs="Times New Roman"/>
        </w:rPr>
      </w:pPr>
    </w:p>
    <w:p w14:paraId="79E2F540" w14:textId="77777777" w:rsidR="00464876" w:rsidRDefault="00464876" w:rsidP="00464876">
      <w:pPr>
        <w:jc w:val="center"/>
        <w:rPr>
          <w:rFonts w:ascii="Calibri" w:eastAsia="SimSun" w:hAnsi="Calibri" w:cs="Times New Roman"/>
        </w:rPr>
      </w:pPr>
      <w:r>
        <w:rPr>
          <w:rFonts w:ascii="Calibri" w:eastAsia="SimSun" w:hAnsi="Calibri" w:cs="Times New Roman"/>
          <w:noProof/>
        </w:rPr>
        <w:drawing>
          <wp:inline distT="0" distB="0" distL="0" distR="0" wp14:anchorId="3B9A637F" wp14:editId="2CE7C0B3">
            <wp:extent cx="4743450" cy="22987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36"/>
                    <a:stretch>
                      <a:fillRect/>
                    </a:stretch>
                  </pic:blipFill>
                  <pic:spPr>
                    <a:xfrm>
                      <a:off x="0" y="0"/>
                      <a:ext cx="4743450" cy="229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12E77F81" w14:textId="77777777" w:rsidR="00464876" w:rsidRDefault="00464876" w:rsidP="00464876">
      <w:pPr>
        <w:jc w:val="center"/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</w:rPr>
        <w:t>Supplementary Figure S2. Trend model of protein expressions (Profile #25)</w:t>
      </w:r>
    </w:p>
    <w:p w14:paraId="56133707" w14:textId="77777777" w:rsidR="00464876" w:rsidRDefault="00464876" w:rsidP="00464876">
      <w:pPr>
        <w:jc w:val="center"/>
        <w:rPr>
          <w:rFonts w:ascii="Times New Roman" w:eastAsia="SimSun" w:hAnsi="Times New Roman" w:cs="Times New Roman"/>
          <w:sz w:val="20"/>
          <w:szCs w:val="21"/>
        </w:rPr>
      </w:pPr>
      <w:r>
        <w:rPr>
          <w:rFonts w:ascii="Times New Roman" w:eastAsia="SimSun" w:hAnsi="Times New Roman" w:cs="Times New Roman"/>
          <w:sz w:val="20"/>
          <w:szCs w:val="21"/>
        </w:rPr>
        <w:t xml:space="preserve">Note: Each trend model has a graph corresponding to it. In the graph, each line represents a protein which visually </w:t>
      </w:r>
      <w:bookmarkStart w:id="2" w:name="_Hlk84192197"/>
      <w:r>
        <w:rPr>
          <w:rFonts w:ascii="Times New Roman" w:eastAsia="SimSun" w:hAnsi="Times New Roman" w:cs="Times New Roman"/>
          <w:sz w:val="20"/>
          <w:szCs w:val="21"/>
        </w:rPr>
        <w:t>reflect the expression changes</w:t>
      </w:r>
      <w:bookmarkEnd w:id="2"/>
      <w:r>
        <w:rPr>
          <w:rFonts w:ascii="Times New Roman" w:eastAsia="SimSun" w:hAnsi="Times New Roman" w:cs="Times New Roman"/>
          <w:sz w:val="20"/>
          <w:szCs w:val="21"/>
        </w:rPr>
        <w:t xml:space="preserve"> in the trend model.</w:t>
      </w:r>
    </w:p>
    <w:p w14:paraId="3A32E61A" w14:textId="77777777" w:rsidR="00464876" w:rsidRDefault="00464876" w:rsidP="00464876">
      <w:pPr>
        <w:jc w:val="center"/>
        <w:rPr>
          <w:rFonts w:ascii="Times New Roman" w:eastAsia="SimSun" w:hAnsi="Times New Roman" w:cs="Times New Roman"/>
          <w:sz w:val="20"/>
          <w:szCs w:val="21"/>
        </w:rPr>
      </w:pPr>
    </w:p>
    <w:p w14:paraId="4DB25620" w14:textId="77777777" w:rsidR="00464876" w:rsidRDefault="00464876" w:rsidP="00464876">
      <w:pPr>
        <w:jc w:val="center"/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</w:rPr>
        <w:t>Supplementary Table S2A. Detailed list of proteins in the trend model (Profile #25)</w:t>
      </w:r>
    </w:p>
    <w:tbl>
      <w:tblPr>
        <w:tblW w:w="0" w:type="auto"/>
        <w:tblInd w:w="1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7"/>
        <w:gridCol w:w="1304"/>
        <w:gridCol w:w="1037"/>
        <w:gridCol w:w="1037"/>
        <w:gridCol w:w="1036"/>
        <w:gridCol w:w="1037"/>
        <w:gridCol w:w="1037"/>
        <w:gridCol w:w="1037"/>
      </w:tblGrid>
      <w:tr w:rsidR="00464876" w14:paraId="0D44A96C" w14:textId="77777777" w:rsidTr="00B74CEF">
        <w:trPr>
          <w:trHeight w:val="278"/>
        </w:trPr>
        <w:tc>
          <w:tcPr>
            <w:tcW w:w="103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4D9EEBEE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roteins</w:t>
            </w:r>
          </w:p>
        </w:tc>
        <w:tc>
          <w:tcPr>
            <w:tcW w:w="130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64CDEF49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Gene Name</w:t>
            </w:r>
          </w:p>
        </w:tc>
        <w:tc>
          <w:tcPr>
            <w:tcW w:w="103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4B61BDF4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POT</w:t>
            </w:r>
          </w:p>
        </w:tc>
        <w:tc>
          <w:tcPr>
            <w:tcW w:w="103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7FC10BD5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rofile</w:t>
            </w:r>
          </w:p>
        </w:tc>
        <w:tc>
          <w:tcPr>
            <w:tcW w:w="103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2BEFF48C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03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2F85769A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103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2E23C052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03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2C95E37B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</w:tr>
      <w:tr w:rsidR="00464876" w14:paraId="25C70BC5" w14:textId="77777777" w:rsidTr="00B74CEF">
        <w:trPr>
          <w:trHeight w:val="320"/>
        </w:trPr>
        <w:tc>
          <w:tcPr>
            <w:tcW w:w="1037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1E244F81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8575</w:t>
            </w:r>
          </w:p>
        </w:tc>
        <w:tc>
          <w:tcPr>
            <w:tcW w:w="1304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720AD556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TPRC</w:t>
            </w:r>
          </w:p>
        </w:tc>
        <w:tc>
          <w:tcPr>
            <w:tcW w:w="1037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24A73D67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_561</w:t>
            </w:r>
          </w:p>
        </w:tc>
        <w:tc>
          <w:tcPr>
            <w:tcW w:w="1037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3EEB6751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036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67E77287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7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352198A9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1037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64EA4949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9</w:t>
            </w:r>
          </w:p>
        </w:tc>
        <w:tc>
          <w:tcPr>
            <w:tcW w:w="1037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0B0A50B6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5</w:t>
            </w:r>
          </w:p>
        </w:tc>
      </w:tr>
      <w:tr w:rsidR="00464876" w14:paraId="516E6DAE" w14:textId="77777777" w:rsidTr="00B74CEF">
        <w:trPr>
          <w:trHeight w:val="320"/>
        </w:trPr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601B3A23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5205</w:t>
            </w:r>
          </w:p>
        </w:tc>
        <w:tc>
          <w:tcPr>
            <w:tcW w:w="1304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0F924C0D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CM3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7A7C4172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_472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0BE7B17F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036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52910B02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21603C92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040075A6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8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20AE1528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1</w:t>
            </w:r>
          </w:p>
        </w:tc>
      </w:tr>
      <w:tr w:rsidR="00464876" w14:paraId="148465E7" w14:textId="77777777" w:rsidTr="00B74CEF">
        <w:trPr>
          <w:trHeight w:val="320"/>
        </w:trPr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1472975D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3518</w:t>
            </w:r>
          </w:p>
        </w:tc>
        <w:tc>
          <w:tcPr>
            <w:tcW w:w="1304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0B257486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AP1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36F3F2D3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_259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47B760B1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036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6105508C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23EFFA6E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48671332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355838B6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4</w:t>
            </w:r>
          </w:p>
        </w:tc>
      </w:tr>
      <w:tr w:rsidR="00464876" w14:paraId="51A66F57" w14:textId="77777777" w:rsidTr="00B74CEF">
        <w:trPr>
          <w:trHeight w:val="320"/>
        </w:trPr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364602D8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9874</w:t>
            </w:r>
          </w:p>
        </w:tc>
        <w:tc>
          <w:tcPr>
            <w:tcW w:w="1304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36E7ED97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ARP1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7A927A84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_550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607310CA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036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3957F285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7DFFA9AF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541DA8D1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10E238B7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4</w:t>
            </w:r>
          </w:p>
        </w:tc>
      </w:tr>
      <w:tr w:rsidR="00464876" w14:paraId="6A540517" w14:textId="77777777" w:rsidTr="00B74CEF">
        <w:trPr>
          <w:trHeight w:val="320"/>
        </w:trPr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790A328C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4897</w:t>
            </w:r>
          </w:p>
        </w:tc>
        <w:tc>
          <w:tcPr>
            <w:tcW w:w="1304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17420BD0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HMT2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5BCBF437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_422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3A64D106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036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48B3B45D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311B1DD1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7853A015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6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3B313892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2</w:t>
            </w:r>
          </w:p>
        </w:tc>
      </w:tr>
      <w:tr w:rsidR="00464876" w14:paraId="3E17A275" w14:textId="77777777" w:rsidTr="00B74CEF">
        <w:trPr>
          <w:trHeight w:val="317"/>
        </w:trPr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34542B35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2MZ4</w:t>
            </w:r>
          </w:p>
        </w:tc>
        <w:tc>
          <w:tcPr>
            <w:tcW w:w="1304" w:type="dxa"/>
            <w:tcBorders>
              <w:top w:val="dotted" w:sz="4" w:space="0" w:color="auto"/>
              <w:left w:val="dotted" w:sz="0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1C0A60A8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RRFIP1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552ABCAF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_178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6395737E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036" w:type="dxa"/>
            <w:tcBorders>
              <w:top w:val="dotted" w:sz="4" w:space="0" w:color="auto"/>
              <w:left w:val="dotted" w:sz="0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777C9484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015A93CD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0AE4DF17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094F3101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6</w:t>
            </w:r>
          </w:p>
        </w:tc>
      </w:tr>
      <w:tr w:rsidR="00464876" w14:paraId="5EF56362" w14:textId="77777777" w:rsidTr="00B74CEF">
        <w:trPr>
          <w:trHeight w:val="90"/>
        </w:trPr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2BC02F58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O43390</w:t>
            </w:r>
          </w:p>
        </w:tc>
        <w:tc>
          <w:tcPr>
            <w:tcW w:w="1304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06E5140C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NRNPR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1D3EB201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_641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093F9932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036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67E4DBEB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51D5AE85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0D951097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2AAA3664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9</w:t>
            </w:r>
          </w:p>
        </w:tc>
      </w:tr>
      <w:tr w:rsidR="00464876" w14:paraId="19B7AB2F" w14:textId="77777777" w:rsidTr="00B74CEF">
        <w:trPr>
          <w:trHeight w:val="320"/>
        </w:trPr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06F28444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61225</w:t>
            </w:r>
          </w:p>
        </w:tc>
        <w:tc>
          <w:tcPr>
            <w:tcW w:w="1304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20C8DA21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AP2B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5464EB05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_317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3E990026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036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0EA789C6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4C5D2DD9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2DB4AB29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071708C2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5</w:t>
            </w:r>
          </w:p>
        </w:tc>
      </w:tr>
      <w:tr w:rsidR="00464876" w14:paraId="61D17718" w14:textId="77777777" w:rsidTr="00B74CEF">
        <w:trPr>
          <w:trHeight w:val="320"/>
        </w:trPr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362EE019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H0D6</w:t>
            </w:r>
          </w:p>
        </w:tc>
        <w:tc>
          <w:tcPr>
            <w:tcW w:w="1304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3F57F77F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RN2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2CBEA9DD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_81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29875E40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036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4937845B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71DD7F5B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596BC044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tcMar>
              <w:top w:w="10" w:type="dxa"/>
              <w:left w:w="10" w:type="dxa"/>
              <w:right w:w="10" w:type="dxa"/>
            </w:tcMar>
          </w:tcPr>
          <w:p w14:paraId="15BBD470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3</w:t>
            </w:r>
          </w:p>
        </w:tc>
      </w:tr>
      <w:tr w:rsidR="00464876" w14:paraId="6B2EE265" w14:textId="77777777" w:rsidTr="00B74CEF">
        <w:trPr>
          <w:trHeight w:val="320"/>
        </w:trPr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3BD2CC94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9368</w:t>
            </w:r>
          </w:p>
        </w:tc>
        <w:tc>
          <w:tcPr>
            <w:tcW w:w="1304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20FF2315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CT3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76F1A3E2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_375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2F290B57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036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54A4D45B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52739966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37D0BEF0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5E39D1B5" w14:textId="77777777" w:rsidR="00464876" w:rsidRDefault="00464876" w:rsidP="00B74C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3</w:t>
            </w:r>
          </w:p>
        </w:tc>
      </w:tr>
    </w:tbl>
    <w:p w14:paraId="00B02E23" w14:textId="77777777" w:rsidR="00464876" w:rsidRDefault="00464876" w:rsidP="00464876">
      <w:pPr>
        <w:spacing w:line="360" w:lineRule="auto"/>
        <w:jc w:val="left"/>
        <w:rPr>
          <w:rFonts w:ascii="Times New Roman" w:eastAsia="SimSun" w:hAnsi="Times New Roman" w:cs="Times New Roman"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Note. 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</w:rPr>
        <w:t xml:space="preserve">The top 10 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>proteins accordant with the profile.</w:t>
      </w:r>
    </w:p>
    <w:p w14:paraId="01E6A87F" w14:textId="77777777" w:rsidR="00464876" w:rsidRDefault="00464876" w:rsidP="00464876">
      <w:pPr>
        <w:spacing w:line="360" w:lineRule="auto"/>
        <w:jc w:val="left"/>
        <w:rPr>
          <w:rFonts w:ascii="Calibri" w:eastAsia="SimSun" w:hAnsi="Calibri" w:cs="Times New Roman"/>
        </w:rPr>
      </w:pPr>
    </w:p>
    <w:p w14:paraId="08DAB0F6" w14:textId="77777777" w:rsidR="00464876" w:rsidRDefault="00464876" w:rsidP="00464876">
      <w:pPr>
        <w:jc w:val="center"/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</w:rPr>
        <w:t>Supplementary Table S3. Detailed list of 50 proteins selected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9"/>
        <w:gridCol w:w="1020"/>
        <w:gridCol w:w="1103"/>
        <w:gridCol w:w="569"/>
        <w:gridCol w:w="957"/>
        <w:gridCol w:w="1134"/>
        <w:gridCol w:w="569"/>
        <w:gridCol w:w="1020"/>
        <w:gridCol w:w="1134"/>
      </w:tblGrid>
      <w:tr w:rsidR="00464876" w14:paraId="1E800039" w14:textId="77777777" w:rsidTr="00B74CEF">
        <w:trPr>
          <w:trHeight w:val="340"/>
        </w:trPr>
        <w:tc>
          <w:tcPr>
            <w:tcW w:w="56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48C37B68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02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0E623287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oteins</w:t>
            </w:r>
          </w:p>
        </w:tc>
        <w:tc>
          <w:tcPr>
            <w:tcW w:w="1103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68391512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56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70EA3DEF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957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6556F754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oteins</w:t>
            </w:r>
          </w:p>
        </w:tc>
        <w:tc>
          <w:tcPr>
            <w:tcW w:w="1134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545B34F2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56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4A0B032D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02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2385B854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oteins</w:t>
            </w:r>
          </w:p>
        </w:tc>
        <w:tc>
          <w:tcPr>
            <w:tcW w:w="1134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5BFD4655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</w:tr>
      <w:tr w:rsidR="00464876" w14:paraId="08D705F1" w14:textId="77777777" w:rsidTr="00B74CEF">
        <w:tc>
          <w:tcPr>
            <w:tcW w:w="569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F956047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09B47E8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96Q06</w:t>
            </w:r>
          </w:p>
        </w:tc>
        <w:tc>
          <w:tcPr>
            <w:tcW w:w="1103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0224707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PLIN4</w:t>
            </w:r>
          </w:p>
        </w:tc>
        <w:tc>
          <w:tcPr>
            <w:tcW w:w="569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E0BB6C7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57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26FC4F7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08945</w:t>
            </w:r>
          </w:p>
        </w:tc>
        <w:tc>
          <w:tcPr>
            <w:tcW w:w="1134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4E3F4F2" w14:textId="77777777" w:rsidR="00464876" w:rsidRDefault="00464876" w:rsidP="00B74CEF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SRP1</w:t>
            </w:r>
          </w:p>
        </w:tc>
        <w:tc>
          <w:tcPr>
            <w:tcW w:w="569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838D11E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2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6BB2046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P33992</w:t>
            </w:r>
          </w:p>
        </w:tc>
        <w:tc>
          <w:tcPr>
            <w:tcW w:w="1134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3D1F5FE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bidi="ar"/>
              </w:rPr>
              <w:t>MCM5</w:t>
            </w:r>
          </w:p>
        </w:tc>
      </w:tr>
      <w:tr w:rsidR="00464876" w14:paraId="23FCB8EF" w14:textId="77777777" w:rsidTr="00B74CEF"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C0B9AE9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442A481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30838</w:t>
            </w:r>
          </w:p>
        </w:tc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BADA3C2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ALDH3A1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F701A79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AB47B5C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61978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8ED4560" w14:textId="77777777" w:rsidR="00464876" w:rsidRDefault="00464876" w:rsidP="00B74CEF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NRNPK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18B3C42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593754A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P04792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5074C09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bidi="ar"/>
              </w:rPr>
              <w:t>HSPB1</w:t>
            </w:r>
          </w:p>
        </w:tc>
      </w:tr>
      <w:tr w:rsidR="00464876" w14:paraId="606565B8" w14:textId="77777777" w:rsidTr="00B74CEF"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14F5D20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CB46639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9BXN1</w:t>
            </w:r>
          </w:p>
        </w:tc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FC26B21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ASPN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094A356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14AE5A0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75369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157D443" w14:textId="77777777" w:rsidR="00464876" w:rsidRDefault="00464876" w:rsidP="00B74CEF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LNB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176DD78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81AFC61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P0DMV9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E50E4C6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bidi="ar"/>
              </w:rPr>
              <w:t>HSPA1B</w:t>
            </w:r>
          </w:p>
        </w:tc>
      </w:tr>
      <w:tr w:rsidR="00464876" w14:paraId="78CEF65A" w14:textId="77777777" w:rsidTr="00B74CEF"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CFC27A6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089E30B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07305</w:t>
            </w:r>
          </w:p>
        </w:tc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4D811BD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H1F0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02D32FD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109D7A6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41250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1A2B692" w14:textId="77777777" w:rsidR="00464876" w:rsidRDefault="00464876" w:rsidP="00B74CEF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ARS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A42F2E1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56C7489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P51812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CBF7A99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bidi="ar"/>
              </w:rPr>
              <w:t>RPS6KA3</w:t>
            </w:r>
          </w:p>
        </w:tc>
      </w:tr>
      <w:tr w:rsidR="00464876" w14:paraId="1A1D5395" w14:textId="77777777" w:rsidTr="00B74CEF">
        <w:trPr>
          <w:trHeight w:val="312"/>
        </w:trPr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6CDD26E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10EA9FE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15533</w:t>
            </w:r>
          </w:p>
        </w:tc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A9C3B8E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TAPBP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6A59EF6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AD01E42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13835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D258A1E" w14:textId="77777777" w:rsidR="00464876" w:rsidRDefault="00464876" w:rsidP="00B74CEF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KP1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43066F4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FEA9878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P16949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5E84148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bidi="ar"/>
              </w:rPr>
              <w:t>STMN1</w:t>
            </w:r>
          </w:p>
        </w:tc>
      </w:tr>
      <w:tr w:rsidR="00464876" w14:paraId="7C8AE6DF" w14:textId="77777777" w:rsidTr="00B74CEF"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21C283C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D406CF9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43121</w:t>
            </w:r>
          </w:p>
        </w:tc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BA16AF0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MCAM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A907B44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3D59FC5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9Y6G9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55F07A8" w14:textId="77777777" w:rsidR="00464876" w:rsidRDefault="00464876" w:rsidP="00B74CEF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YNC1LI1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9B58FA0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553AD90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P08575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6364F3E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bidi="ar"/>
              </w:rPr>
              <w:t>CD45</w:t>
            </w:r>
          </w:p>
        </w:tc>
      </w:tr>
      <w:tr w:rsidR="00464876" w14:paraId="2C2C71FA" w14:textId="77777777" w:rsidTr="00B74CEF"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7C7E1AF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A29ED56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9UIJ7</w:t>
            </w:r>
          </w:p>
        </w:tc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582D256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AK3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6CBFBC4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A8675D5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bidi="ar"/>
              </w:rPr>
              <w:t>P22105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36327E0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TNXB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DFD7864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0008121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Q13094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E667893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bidi="ar"/>
              </w:rPr>
              <w:t>LCP2</w:t>
            </w:r>
          </w:p>
        </w:tc>
      </w:tr>
      <w:tr w:rsidR="00464876" w14:paraId="6C4D1D25" w14:textId="77777777" w:rsidTr="00B74CEF"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01D4B87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EE74D5D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96AC1</w:t>
            </w:r>
          </w:p>
        </w:tc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A8FC206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FERMT2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81346D6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6912D5F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bidi="ar"/>
              </w:rPr>
              <w:t>P23229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A86871A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ITGA6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5F9D85F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CEE8BE1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P36952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67908A4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bidi="ar"/>
              </w:rPr>
              <w:t>SERPINB5</w:t>
            </w:r>
          </w:p>
        </w:tc>
      </w:tr>
      <w:tr w:rsidR="00464876" w14:paraId="7DB2AEE8" w14:textId="77777777" w:rsidTr="00B74CEF"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563FCAA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7E0F913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55268</w:t>
            </w:r>
          </w:p>
        </w:tc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CC01649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LAMB2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023B3D5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4B6A687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bidi="ar"/>
              </w:rPr>
              <w:t>P12109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E1F7311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COL6A1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78E2DD8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48162B3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P35222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2B465D0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bidi="ar"/>
              </w:rPr>
              <w:t>CTNNB1</w:t>
            </w:r>
          </w:p>
        </w:tc>
      </w:tr>
      <w:tr w:rsidR="00464876" w14:paraId="5310675F" w14:textId="77777777" w:rsidTr="00B74CEF"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AECEC06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E2771D3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13642</w:t>
            </w:r>
          </w:p>
        </w:tc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A46AF14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FHL1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4B75CD2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970B3DD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bidi="ar"/>
              </w:rPr>
              <w:t>P12111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3B0FB60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COL6A3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7A886C3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746CE78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Q9HB71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26B8D16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bidi="ar"/>
              </w:rPr>
              <w:t>CACYBP</w:t>
            </w:r>
          </w:p>
        </w:tc>
      </w:tr>
      <w:tr w:rsidR="00464876" w14:paraId="7EB401E5" w14:textId="77777777" w:rsidTr="00B74CEF"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75A944F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8F86AA6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9HBL0</w:t>
            </w:r>
          </w:p>
        </w:tc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D2034E0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TNS1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79955A9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077F789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bidi="ar"/>
              </w:rPr>
              <w:t>P12110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55FECA7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COL6A2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C06B11D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7C57556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27361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D3328E1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MAPK3</w:t>
            </w:r>
          </w:p>
        </w:tc>
      </w:tr>
      <w:tr w:rsidR="00464876" w14:paraId="5A67751A" w14:textId="77777777" w:rsidTr="00B74CEF"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AB9BD4E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2A030C8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9NYU2</w:t>
            </w:r>
          </w:p>
        </w:tc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67C1B28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UGGT1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22AB7B5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BD65D12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bidi="ar"/>
              </w:rPr>
              <w:t>P16144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9BD2580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ITGB4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8546E8D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A21E2E6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29466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10A7CEE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CASP1</w:t>
            </w:r>
          </w:p>
        </w:tc>
      </w:tr>
      <w:tr w:rsidR="00464876" w14:paraId="5045C614" w14:textId="77777777" w:rsidTr="00B74CEF"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E043A97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3488C06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62993</w:t>
            </w:r>
          </w:p>
        </w:tc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1307B80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GRB2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BFEB59E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58A3941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bidi="ar"/>
              </w:rPr>
              <w:t>P31947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2C337B2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SFN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63C93A3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CF8A451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31944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9C47193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CASP14</w:t>
            </w:r>
          </w:p>
        </w:tc>
      </w:tr>
      <w:tr w:rsidR="00464876" w14:paraId="5DC480F9" w14:textId="77777777" w:rsidTr="00B74CEF"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FCCD784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074AC29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12874</w:t>
            </w:r>
          </w:p>
        </w:tc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6FD6620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SF3A3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243D389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F16F68E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bidi="ar"/>
              </w:rPr>
              <w:t>P25205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EFD5983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MCM3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85FCBB5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E16C5C8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42224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AAE5A22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STAT1</w:t>
            </w:r>
          </w:p>
        </w:tc>
      </w:tr>
      <w:tr w:rsidR="00464876" w14:paraId="628490D4" w14:textId="77777777" w:rsidTr="00B74CEF"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694BA41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2BA3BBD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07666</w:t>
            </w:r>
          </w:p>
        </w:tc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D927941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KHDRBS1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742AA46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38B1C58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bidi="ar"/>
              </w:rPr>
              <w:t>P33993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ACB186F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MCM7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C754A91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ABA7A6A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51692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EF6F0E6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STAT5B</w:t>
            </w:r>
          </w:p>
        </w:tc>
      </w:tr>
      <w:tr w:rsidR="00464876" w14:paraId="303B11E5" w14:textId="77777777" w:rsidTr="00B74CEF"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2B4F6CD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36CCB86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05455</w:t>
            </w:r>
          </w:p>
        </w:tc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FC89E3C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SSB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E6B3360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19E999B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bidi="ar"/>
              </w:rPr>
              <w:t>P49736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C779DD5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MCM2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3EEDC02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D7AF44B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14566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0FACA99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MCM6</w:t>
            </w:r>
          </w:p>
        </w:tc>
      </w:tr>
      <w:tr w:rsidR="00464876" w14:paraId="059C2082" w14:textId="77777777" w:rsidTr="00B74CEF"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14:paraId="652A4E84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14:paraId="2312F882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00159</w:t>
            </w:r>
          </w:p>
        </w:tc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14:paraId="29D4473A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MYO1C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14:paraId="4FBD5828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57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14:paraId="2DEBD970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bidi="ar"/>
              </w:rPr>
              <w:t>P33991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14:paraId="4C016E89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20"/>
                <w:szCs w:val="20"/>
                <w:lang w:bidi="ar"/>
              </w:rPr>
              <w:t>MCM4</w:t>
            </w:r>
          </w:p>
        </w:tc>
        <w:tc>
          <w:tcPr>
            <w:tcW w:w="569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14:paraId="6DFA573B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14:paraId="37F16DFE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14:paraId="441570FB" w14:textId="77777777" w:rsidR="00464876" w:rsidRDefault="00464876" w:rsidP="00B74CE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197CE1A" w14:textId="77777777" w:rsidR="00464876" w:rsidRDefault="00464876" w:rsidP="00464876">
      <w:pPr>
        <w:autoSpaceDE w:val="0"/>
        <w:autoSpaceDN w:val="0"/>
        <w:adjustRightInd w:val="0"/>
        <w:jc w:val="left"/>
        <w:rPr>
          <w:rFonts w:ascii="SimSu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Note. 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</w:rPr>
        <w:t xml:space="preserve">The 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>above 50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>were selected according to the results of bioinformatics analysis.</w:t>
      </w:r>
    </w:p>
    <w:p w14:paraId="028DC026" w14:textId="1311316C" w:rsidR="00924258" w:rsidRPr="00464876" w:rsidRDefault="00924258" w:rsidP="0092425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sectPr w:rsidR="00924258" w:rsidRPr="004648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861CA"/>
    <w:multiLevelType w:val="multilevel"/>
    <w:tmpl w:val="148861CA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2C16C18"/>
    <w:multiLevelType w:val="multilevel"/>
    <w:tmpl w:val="22C16C18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464"/>
    <w:rsid w:val="00464876"/>
    <w:rsid w:val="00487457"/>
    <w:rsid w:val="007A4464"/>
    <w:rsid w:val="00924258"/>
    <w:rsid w:val="00A61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4D0D6"/>
  <w15:chartTrackingRefBased/>
  <w15:docId w15:val="{C0508AAA-E225-4A40-9D0B-FA27A3E03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 w:qFormat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2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4258"/>
    <w:pPr>
      <w:ind w:firstLineChars="200" w:firstLine="420"/>
    </w:pPr>
    <w:rPr>
      <w:rFonts w:ascii="Calibri" w:eastAsia="SimSun" w:hAnsi="Calibri" w:cs="Times New Roman"/>
    </w:rPr>
  </w:style>
  <w:style w:type="table" w:styleId="PlainTable1">
    <w:name w:val="Plain Table 1"/>
    <w:basedOn w:val="TableNormal"/>
    <w:uiPriority w:val="41"/>
    <w:rsid w:val="00924258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3Deffects3">
    <w:name w:val="Table 3D effects 3"/>
    <w:basedOn w:val="TableNormal"/>
    <w:qFormat/>
    <w:rsid w:val="00924258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Grid">
    <w:name w:val="Table Grid"/>
    <w:basedOn w:val="TableNormal"/>
    <w:qFormat/>
    <w:rsid w:val="00464876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39"/>
    <w:qFormat/>
    <w:rsid w:val="00464876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8</Words>
  <Characters>2897</Characters>
  <Application>Microsoft Office Word</Application>
  <DocSecurity>0</DocSecurity>
  <Lines>24</Lines>
  <Paragraphs>6</Paragraphs>
  <ScaleCrop>false</ScaleCrop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 lu</dc:creator>
  <cp:keywords/>
  <dc:description/>
  <cp:lastModifiedBy>Sarah Wong</cp:lastModifiedBy>
  <cp:revision>5</cp:revision>
  <dcterms:created xsi:type="dcterms:W3CDTF">2021-07-25T09:44:00Z</dcterms:created>
  <dcterms:modified xsi:type="dcterms:W3CDTF">2021-11-05T14:20:00Z</dcterms:modified>
</cp:coreProperties>
</file>